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2A53B" w14:textId="77777777" w:rsidR="00467B44" w:rsidRPr="001B2EBD" w:rsidRDefault="001B2EBD" w:rsidP="001F620E">
      <w:pPr>
        <w:pStyle w:val="Heading1"/>
      </w:pPr>
      <w:r w:rsidRPr="001B2EBD">
        <w:t>Supplemental file 1. Search strategies.</w:t>
      </w:r>
    </w:p>
    <w:p w14:paraId="0AA9AC04" w14:textId="77777777" w:rsidR="001B2EBD" w:rsidRPr="001B2EBD" w:rsidRDefault="001B2EBD" w:rsidP="001F620E">
      <w:pPr>
        <w:pStyle w:val="Heading2"/>
      </w:pPr>
      <w:r w:rsidRPr="001B2EBD">
        <w:t>Ovid Medline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660"/>
        <w:gridCol w:w="4080"/>
        <w:gridCol w:w="1740"/>
        <w:gridCol w:w="1220"/>
      </w:tblGrid>
      <w:tr w:rsidR="001B2EBD" w:rsidRPr="001B2EBD" w14:paraId="251491A6" w14:textId="77777777" w:rsidTr="001B2EBD">
        <w:trPr>
          <w:trHeight w:val="300"/>
        </w:trPr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2A38D84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.</w:t>
            </w:r>
          </w:p>
        </w:tc>
        <w:tc>
          <w:tcPr>
            <w:tcW w:w="4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1CE699F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Query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6B6D15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ast Run Via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E8951D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sults</w:t>
            </w:r>
          </w:p>
        </w:tc>
      </w:tr>
      <w:tr w:rsidR="001B2EBD" w:rsidRPr="001B2EBD" w14:paraId="0CE27E59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552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E728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ervical.tw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942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6A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58,908</w:t>
            </w:r>
          </w:p>
        </w:tc>
      </w:tr>
      <w:tr w:rsidR="001B2EBD" w:rsidRPr="001B2EBD" w14:paraId="6369F7B8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E4B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05CA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pinal Cord Compression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F0E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6B3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1,886</w:t>
            </w:r>
          </w:p>
        </w:tc>
      </w:tr>
      <w:tr w:rsidR="001B2EBD" w:rsidRPr="001B2EBD" w14:paraId="146C7B99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267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3852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cervical myelopathy".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w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4A2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768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139</w:t>
            </w:r>
          </w:p>
        </w:tc>
      </w:tr>
      <w:tr w:rsidR="001B2EBD" w:rsidRPr="001B2EBD" w14:paraId="0442B52E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67A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9863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"cervical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pondylotic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myelopathy".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w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C73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33C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,362</w:t>
            </w:r>
          </w:p>
        </w:tc>
      </w:tr>
      <w:tr w:rsidR="001B2EBD" w:rsidRPr="001B2EBD" w14:paraId="24C0CDA1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6A6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7A5C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degenerative cervical myelopathy".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w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266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884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30</w:t>
            </w:r>
          </w:p>
        </w:tc>
      </w:tr>
      <w:tr w:rsidR="001B2EBD" w:rsidRPr="001B2EBD" w14:paraId="1B775D9D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5B3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98D5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 or 3 or 4 or 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ED0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3AF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5,833</w:t>
            </w:r>
          </w:p>
        </w:tc>
      </w:tr>
      <w:tr w:rsidR="001B2EBD" w:rsidRPr="001B2EBD" w14:paraId="5C6AD96C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1A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AD7E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disease duration*".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p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AE7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D01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5,589</w:t>
            </w:r>
          </w:p>
        </w:tc>
      </w:tr>
      <w:tr w:rsidR="001B2EBD" w:rsidRPr="001B2EBD" w14:paraId="4B32DBE8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E0A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D0C2E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disease adj3 duration*).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p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011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10D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9,365</w:t>
            </w:r>
          </w:p>
        </w:tc>
      </w:tr>
      <w:tr w:rsidR="001B2EBD" w:rsidRPr="001B2EBD" w14:paraId="78B96514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233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6102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symptom* duration*".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p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43C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BA2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,804</w:t>
            </w:r>
          </w:p>
        </w:tc>
      </w:tr>
      <w:tr w:rsidR="001B2EBD" w:rsidRPr="001B2EBD" w14:paraId="30A319CC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F7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3A9F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symptom* adj3 duration*).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p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CDF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FC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9,667</w:t>
            </w:r>
          </w:p>
        </w:tc>
      </w:tr>
      <w:tr w:rsidR="001B2EBD" w:rsidRPr="001B2EBD" w14:paraId="1CF8D3BC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7C0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047C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diagnostic delay*".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p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5E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EAF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,804</w:t>
            </w:r>
          </w:p>
        </w:tc>
      </w:tr>
      <w:tr w:rsidR="001B2EBD" w:rsidRPr="001B2EBD" w14:paraId="4C10DBF3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8A2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85C8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diagnostic adj3 delay*).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p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296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A69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,041</w:t>
            </w:r>
          </w:p>
        </w:tc>
      </w:tr>
      <w:tr w:rsidR="001B2EBD" w:rsidRPr="001B2EBD" w14:paraId="65EDA4C0" w14:textId="77777777" w:rsidTr="001B2EBD">
        <w:trPr>
          <w:trHeight w:val="2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E51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BD888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 or 8 or 9 or 10 or 11 or 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BB31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FBD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3,943</w:t>
            </w:r>
          </w:p>
        </w:tc>
      </w:tr>
      <w:tr w:rsidR="001B2EBD" w:rsidRPr="001B2EBD" w14:paraId="366683C0" w14:textId="77777777" w:rsidTr="001B2EB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34C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F774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 and 6 and 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27A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id Med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38D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24</w:t>
            </w:r>
          </w:p>
        </w:tc>
      </w:tr>
    </w:tbl>
    <w:p w14:paraId="15D93432" w14:textId="77777777" w:rsidR="001B2EBD" w:rsidRPr="001B2EBD" w:rsidRDefault="001B2EBD" w:rsidP="001B2EBD">
      <w:pPr>
        <w:rPr>
          <w:rFonts w:cstheme="minorHAnsi"/>
        </w:rPr>
      </w:pPr>
    </w:p>
    <w:p w14:paraId="48B414AA" w14:textId="77777777" w:rsidR="001B2EBD" w:rsidRPr="001B2EBD" w:rsidRDefault="001B2EBD" w:rsidP="001F620E">
      <w:pPr>
        <w:pStyle w:val="Heading2"/>
      </w:pPr>
      <w:r w:rsidRPr="001B2EBD">
        <w:rPr>
          <w:rFonts w:asciiTheme="minorHAnsi" w:hAnsiTheme="minorHAnsi"/>
        </w:rPr>
        <w:t>Scopus</w:t>
      </w:r>
      <w:r w:rsidRPr="001B2EBD">
        <w:fldChar w:fldCharType="begin"/>
      </w:r>
      <w:r w:rsidRPr="001B2EBD">
        <w:instrText xml:space="preserve"> LINK Excel.Sheet.12 "https://rcsicampus-my.sharepoint.com/personal/ailishmalone_rcsi_com/Documents/Research/DCM/DCM%20Systematic%20Review/Library%20input%20on%20search/Search%202/Ailish%20KeyWord%20Search.xlsx" "Scopus!R3C1:R17C4" \a \f 4 \h  \* MERGEFORMAT </w:instrText>
      </w:r>
      <w:r w:rsidRPr="001B2EBD">
        <w:fldChar w:fldCharType="separate"/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502"/>
        <w:gridCol w:w="5040"/>
        <w:gridCol w:w="1280"/>
        <w:gridCol w:w="1020"/>
      </w:tblGrid>
      <w:tr w:rsidR="001B2EBD" w:rsidRPr="001B2EBD" w14:paraId="183F080D" w14:textId="77777777" w:rsidTr="001B2EBD">
        <w:trPr>
          <w:trHeight w:val="300"/>
        </w:trPr>
        <w:tc>
          <w:tcPr>
            <w:tcW w:w="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F89A7E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.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EFC3E1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Query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DE5B52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ast Run Via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06405C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sults</w:t>
            </w:r>
          </w:p>
        </w:tc>
      </w:tr>
      <w:tr w:rsidR="001B2EBD" w:rsidRPr="001B2EBD" w14:paraId="2AC9FF61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A341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D63A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TLE-ABS </w:t>
            </w:r>
            <w:proofErr w:type="gram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 cervical</w:t>
            </w:r>
            <w:proofErr w:type="gram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446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6C1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11,294</w:t>
            </w:r>
          </w:p>
        </w:tc>
      </w:tr>
      <w:tr w:rsidR="001B2EBD" w:rsidRPr="001B2EBD" w14:paraId="117947F4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E3F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19C7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TLE-ABS-KEY </w:t>
            </w:r>
            <w:proofErr w:type="gram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 "</w:t>
            </w:r>
            <w:proofErr w:type="gram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pinal cord compression" 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E25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6DE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2,771</w:t>
            </w:r>
          </w:p>
        </w:tc>
      </w:tr>
      <w:tr w:rsidR="001B2EBD" w:rsidRPr="001B2EBD" w14:paraId="5541ED3C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0EB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6439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TLE-ABS </w:t>
            </w:r>
            <w:proofErr w:type="gram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 "</w:t>
            </w:r>
            <w:proofErr w:type="gram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ervical myelopathy" 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800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60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444</w:t>
            </w:r>
          </w:p>
        </w:tc>
      </w:tr>
      <w:tr w:rsidR="001B2EBD" w:rsidRPr="001B2EBD" w14:paraId="705034F1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D7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F8C6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TLE-ABS </w:t>
            </w:r>
            <w:proofErr w:type="gram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 "</w:t>
            </w:r>
            <w:proofErr w:type="gram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egenerative cervical myelopathy" 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8F2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D97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51</w:t>
            </w:r>
          </w:p>
        </w:tc>
      </w:tr>
      <w:tr w:rsidR="001B2EBD" w:rsidRPr="001B2EBD" w14:paraId="2FE9D49E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00C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BC9D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TITLE-ABS </w:t>
            </w:r>
            <w:proofErr w:type="gram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 "</w:t>
            </w:r>
            <w:proofErr w:type="gram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cervical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pondylotic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myelopathy" 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C99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CDA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,671 </w:t>
            </w:r>
          </w:p>
        </w:tc>
      </w:tr>
      <w:tr w:rsidR="001B2EBD" w:rsidRPr="001B2EBD" w14:paraId="240C6061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D91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280B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#2 OR #3 OR #4 OR #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1C1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8B7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6,759</w:t>
            </w:r>
          </w:p>
        </w:tc>
      </w:tr>
      <w:tr w:rsidR="001B2EBD" w:rsidRPr="001B2EBD" w14:paraId="74C33D32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298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F40A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disease duration*"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EED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55D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97,176</w:t>
            </w:r>
          </w:p>
        </w:tc>
      </w:tr>
      <w:tr w:rsidR="001B2EBD" w:rsidRPr="001B2EBD" w14:paraId="7B9DB3BD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9F6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E09A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sease W/3 duration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632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304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25,816</w:t>
            </w:r>
          </w:p>
        </w:tc>
      </w:tr>
      <w:tr w:rsidR="001B2EBD" w:rsidRPr="001B2EBD" w14:paraId="5C9C99BA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5B9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6D86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symptom* duration*"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740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C9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9,270</w:t>
            </w:r>
          </w:p>
        </w:tc>
      </w:tr>
      <w:tr w:rsidR="001B2EBD" w:rsidRPr="001B2EBD" w14:paraId="2B4D2E96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547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B958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ymptom* W/3 duration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238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0BF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1,879</w:t>
            </w:r>
          </w:p>
        </w:tc>
      </w:tr>
      <w:tr w:rsidR="001B2EBD" w:rsidRPr="001B2EBD" w14:paraId="701D9A6A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B01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0F64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diagnostic delay*"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23A1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A91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7,403 </w:t>
            </w:r>
          </w:p>
        </w:tc>
      </w:tr>
      <w:tr w:rsidR="001B2EBD" w:rsidRPr="001B2EBD" w14:paraId="261EE525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C42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886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agnostic W/3 delay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43A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2A21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3,190</w:t>
            </w:r>
          </w:p>
        </w:tc>
      </w:tr>
      <w:tr w:rsidR="001B2EBD" w:rsidRPr="001B2EBD" w14:paraId="1F738813" w14:textId="77777777" w:rsidTr="001B2EBD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75E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51B2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#7 OR #8 OR #9 OR #10 OR #11 OR #1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2A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136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80,408 </w:t>
            </w:r>
          </w:p>
        </w:tc>
      </w:tr>
      <w:tr w:rsidR="001B2EBD" w:rsidRPr="001B2EBD" w14:paraId="15766875" w14:textId="77777777" w:rsidTr="001B2EBD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0E1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F28D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#1 &amp; #6 &amp; #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EA8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co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3F0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30</w:t>
            </w:r>
          </w:p>
        </w:tc>
      </w:tr>
    </w:tbl>
    <w:p w14:paraId="7A9213B6" w14:textId="77777777" w:rsidR="001B2EBD" w:rsidRPr="001B2EBD" w:rsidRDefault="001B2EBD" w:rsidP="001B2EBD">
      <w:pPr>
        <w:rPr>
          <w:rFonts w:cstheme="minorHAnsi"/>
        </w:rPr>
      </w:pPr>
      <w:r w:rsidRPr="001B2EBD">
        <w:rPr>
          <w:rFonts w:cstheme="minorHAnsi"/>
        </w:rPr>
        <w:fldChar w:fldCharType="end"/>
      </w:r>
    </w:p>
    <w:p w14:paraId="510B2AB2" w14:textId="77777777" w:rsidR="001B2EBD" w:rsidRPr="001B2EBD" w:rsidRDefault="001B2EBD" w:rsidP="001F620E">
      <w:pPr>
        <w:pStyle w:val="Heading2"/>
      </w:pPr>
      <w:proofErr w:type="spellStart"/>
      <w:r w:rsidRPr="001B2EBD">
        <w:t>Ebsco</w:t>
      </w:r>
      <w:proofErr w:type="spellEnd"/>
      <w:r w:rsidRPr="001B2EBD">
        <w:t xml:space="preserve"> CINAHL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580"/>
        <w:gridCol w:w="6140"/>
        <w:gridCol w:w="1660"/>
        <w:gridCol w:w="1020"/>
      </w:tblGrid>
      <w:tr w:rsidR="001B2EBD" w:rsidRPr="001B2EBD" w14:paraId="53BDFC31" w14:textId="77777777" w:rsidTr="001B2EBD">
        <w:trPr>
          <w:trHeight w:val="300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471D8F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.</w:t>
            </w:r>
          </w:p>
        </w:tc>
        <w:tc>
          <w:tcPr>
            <w:tcW w:w="6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14:paraId="0E9E321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Query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5F4371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ast Run Via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4F2DAB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sults</w:t>
            </w:r>
          </w:p>
        </w:tc>
      </w:tr>
      <w:tr w:rsidR="001B2EBD" w:rsidRPr="001B2EBD" w14:paraId="60E88C41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CFD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28ED2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 cervical OR AB cervical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0A1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311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0,677</w:t>
            </w:r>
          </w:p>
        </w:tc>
      </w:tr>
      <w:tr w:rsidR="001B2EBD" w:rsidRPr="001B2EBD" w14:paraId="1E436548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781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132CC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MH "Spinal Cord Compression")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7C2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897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,430</w:t>
            </w:r>
          </w:p>
        </w:tc>
      </w:tr>
      <w:tr w:rsidR="001B2EBD" w:rsidRPr="001B2EBD" w14:paraId="0A9019CC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3B9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81826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 "cervical myelopathy" OR AB "cervical myelopathy"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532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E7D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,000</w:t>
            </w:r>
          </w:p>
        </w:tc>
      </w:tr>
      <w:tr w:rsidR="001B2EBD" w:rsidRPr="001B2EBD" w14:paraId="22B17807" w14:textId="77777777" w:rsidTr="001B2EBD">
        <w:trPr>
          <w:trHeight w:val="5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4FC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410CA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 "degenerative cervical myelopathy" OR AB "degenerative cervical myelopathy"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DA6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135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94</w:t>
            </w:r>
          </w:p>
        </w:tc>
      </w:tr>
      <w:tr w:rsidR="001B2EBD" w:rsidRPr="001B2EBD" w14:paraId="075572D5" w14:textId="77777777" w:rsidTr="001B2EBD">
        <w:trPr>
          <w:trHeight w:val="5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576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48A86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TI 'cervical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pondylotic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myelopathy' OR AB 'cervical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pondylotic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myelopathy'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0AA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5A1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66</w:t>
            </w:r>
          </w:p>
        </w:tc>
      </w:tr>
      <w:tr w:rsidR="001B2EBD" w:rsidRPr="001B2EBD" w14:paraId="2DEC2D14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0661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lastRenderedPageBreak/>
              <w:t>6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8AF7F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2 OR S3 OR S4 OR S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898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092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867</w:t>
            </w:r>
          </w:p>
        </w:tc>
      </w:tr>
      <w:tr w:rsidR="001B2EBD" w:rsidRPr="001B2EBD" w14:paraId="1FF3C100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15E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8381B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MH "Disease Duration")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4C2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81E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,525</w:t>
            </w:r>
          </w:p>
        </w:tc>
      </w:tr>
      <w:tr w:rsidR="001B2EBD" w:rsidRPr="001B2EBD" w14:paraId="0AED811C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E72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4A2CE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X "disease duration*"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A38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8B6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,288</w:t>
            </w:r>
          </w:p>
        </w:tc>
      </w:tr>
      <w:tr w:rsidR="001B2EBD" w:rsidRPr="001B2EBD" w14:paraId="6DF49471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BE9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2F2F6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X disease N3 duration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991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CDE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7,236</w:t>
            </w:r>
          </w:p>
        </w:tc>
      </w:tr>
      <w:tr w:rsidR="001B2EBD" w:rsidRPr="001B2EBD" w14:paraId="0A3FF448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B37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5360C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X "symptom* duration*"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455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484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,704</w:t>
            </w:r>
          </w:p>
        </w:tc>
      </w:tr>
      <w:tr w:rsidR="001B2EBD" w:rsidRPr="001B2EBD" w14:paraId="63BD92A1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272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95C05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X symptom* N3 duration*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F5F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0AB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1,236</w:t>
            </w:r>
          </w:p>
        </w:tc>
      </w:tr>
      <w:tr w:rsidR="001B2EBD" w:rsidRPr="001B2EBD" w14:paraId="581C2330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1D8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BB0BC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X "diagnostic delay*"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F23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F51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,097</w:t>
            </w:r>
          </w:p>
        </w:tc>
      </w:tr>
      <w:tr w:rsidR="001B2EBD" w:rsidRPr="001B2EBD" w14:paraId="5A299116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D77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D6ADD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X diagnostic N3 delay*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90A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285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153</w:t>
            </w:r>
          </w:p>
        </w:tc>
      </w:tr>
      <w:tr w:rsidR="001B2EBD" w:rsidRPr="001B2EBD" w14:paraId="5FE729B3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EB6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6DCA3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X "duration of symptom*"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033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844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,043</w:t>
            </w:r>
          </w:p>
        </w:tc>
      </w:tr>
      <w:tr w:rsidR="001B2EBD" w:rsidRPr="001B2EBD" w14:paraId="7CB439CB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A1A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4808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X duration N3 symptom*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11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9FB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1,211</w:t>
            </w:r>
          </w:p>
        </w:tc>
      </w:tr>
      <w:tr w:rsidR="001B2EBD" w:rsidRPr="001B2EBD" w14:paraId="2C5C3697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2CC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50797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7 OR S8 OR S10 OR S11 OR S12 OR S13 OR S14 OR S15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0D4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24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0,574</w:t>
            </w:r>
          </w:p>
        </w:tc>
      </w:tr>
      <w:tr w:rsidR="001B2EBD" w:rsidRPr="001B2EBD" w14:paraId="3929AC30" w14:textId="77777777" w:rsidTr="001B2EB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C8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98B49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1 AND S6 AND S16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585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bsco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inah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064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11</w:t>
            </w:r>
          </w:p>
        </w:tc>
      </w:tr>
    </w:tbl>
    <w:p w14:paraId="0EBF7CB7" w14:textId="77777777" w:rsidR="001B2EBD" w:rsidRPr="001B2EBD" w:rsidRDefault="001B2EBD" w:rsidP="001B2EBD">
      <w:pPr>
        <w:rPr>
          <w:rFonts w:cstheme="minorHAnsi"/>
        </w:rPr>
      </w:pPr>
    </w:p>
    <w:p w14:paraId="632032B3" w14:textId="77777777" w:rsidR="001B2EBD" w:rsidRPr="001B2EBD" w:rsidRDefault="001B2EBD" w:rsidP="001F620E">
      <w:pPr>
        <w:pStyle w:val="Heading2"/>
      </w:pPr>
      <w:r w:rsidRPr="001B2EBD">
        <w:t>Web of Science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580"/>
        <w:gridCol w:w="6260"/>
        <w:gridCol w:w="1640"/>
        <w:gridCol w:w="1020"/>
      </w:tblGrid>
      <w:tr w:rsidR="001B2EBD" w:rsidRPr="001B2EBD" w14:paraId="4BE61866" w14:textId="77777777" w:rsidTr="001B2EBD">
        <w:trPr>
          <w:trHeight w:val="290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545DC0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.</w:t>
            </w:r>
          </w:p>
        </w:tc>
        <w:tc>
          <w:tcPr>
            <w:tcW w:w="6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4172B6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Query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7E8B1A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ast Run Vi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4F37BE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sults</w:t>
            </w:r>
          </w:p>
        </w:tc>
      </w:tr>
      <w:tr w:rsidR="001B2EBD" w:rsidRPr="001B2EBD" w14:paraId="13142BE1" w14:textId="77777777" w:rsidTr="001B2EBD">
        <w:trPr>
          <w:trHeight w:val="290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F11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72E96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ervical (Title) or cervical (Abstract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EB4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261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32,433</w:t>
            </w:r>
          </w:p>
        </w:tc>
      </w:tr>
      <w:tr w:rsidR="001B2EBD" w:rsidRPr="001B2EBD" w14:paraId="08769B38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235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BA654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spinal cord compression" (All Field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BE6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5A9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,262 </w:t>
            </w:r>
          </w:p>
        </w:tc>
      </w:tr>
      <w:tr w:rsidR="001B2EBD" w:rsidRPr="001B2EBD" w14:paraId="410A1B67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5BB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4EB19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cervical myelopathy" (Title) OR "cervical myelopathy" (abstract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19F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EFC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,732</w:t>
            </w:r>
          </w:p>
        </w:tc>
      </w:tr>
      <w:tr w:rsidR="001B2EBD" w:rsidRPr="001B2EBD" w14:paraId="68DEC302" w14:textId="77777777" w:rsidTr="001B2EBD">
        <w:trPr>
          <w:trHeight w:val="5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192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3EC18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"cervical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pondylotic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myelopathy" (Title) OR "cervical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pondylotic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myelopathy" (abstract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496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075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,076 </w:t>
            </w:r>
          </w:p>
        </w:tc>
      </w:tr>
      <w:tr w:rsidR="001B2EBD" w:rsidRPr="001B2EBD" w14:paraId="7AD6F29B" w14:textId="77777777" w:rsidTr="001B2EBD">
        <w:trPr>
          <w:trHeight w:val="5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4F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8088C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degenerative cervical myelopathy" (Title) OR "degenerative cervical myelopathy" (Abstract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A3E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7B8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39 </w:t>
            </w:r>
          </w:p>
        </w:tc>
      </w:tr>
      <w:tr w:rsidR="001B2EBD" w:rsidRPr="001B2EBD" w14:paraId="302E9FBF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0FF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FEAC7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#2 OR #3 OR #4 OR #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788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DC7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1,298 </w:t>
            </w:r>
          </w:p>
        </w:tc>
      </w:tr>
      <w:tr w:rsidR="001B2EBD" w:rsidRPr="001B2EBD" w14:paraId="60AAB660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3171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615F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#1 &amp; #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182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B8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,706</w:t>
            </w:r>
          </w:p>
        </w:tc>
      </w:tr>
      <w:tr w:rsidR="001B2EBD" w:rsidRPr="001B2EBD" w14:paraId="21DE253A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786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3CF1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disease duration*" (All Field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AE4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097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2,885</w:t>
            </w:r>
          </w:p>
        </w:tc>
      </w:tr>
      <w:tr w:rsidR="001B2EBD" w:rsidRPr="001B2EBD" w14:paraId="335B944B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35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D148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symptom* duration*" (All Field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94F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B17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,427</w:t>
            </w:r>
          </w:p>
        </w:tc>
      </w:tr>
      <w:tr w:rsidR="001B2EBD" w:rsidRPr="001B2EBD" w14:paraId="2B9D9066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E35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DE70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"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agnositc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delay*" (All Field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4F1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295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,825</w:t>
            </w:r>
          </w:p>
        </w:tc>
      </w:tr>
      <w:tr w:rsidR="001B2EBD" w:rsidRPr="001B2EBD" w14:paraId="48F397E5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6FE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920A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#8 OR #9 OR #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480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D9F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2,956</w:t>
            </w:r>
          </w:p>
        </w:tc>
      </w:tr>
      <w:tr w:rsidR="001B2EBD" w:rsidRPr="001B2EBD" w14:paraId="2122737A" w14:textId="77777777" w:rsidTr="001B2EBD">
        <w:trPr>
          <w:trHeight w:val="29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0AC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4A6E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#1 &amp; #6 &amp; #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404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b of Sc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B6568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97</w:t>
            </w:r>
          </w:p>
        </w:tc>
      </w:tr>
    </w:tbl>
    <w:p w14:paraId="41B4E184" w14:textId="77777777" w:rsidR="001B2EBD" w:rsidRPr="001B2EBD" w:rsidRDefault="001B2EBD" w:rsidP="001B2EBD">
      <w:pPr>
        <w:pStyle w:val="ListParagraph"/>
        <w:ind w:left="360"/>
        <w:rPr>
          <w:rFonts w:cstheme="minorHAnsi"/>
        </w:rPr>
      </w:pPr>
    </w:p>
    <w:p w14:paraId="533C68C2" w14:textId="77777777" w:rsidR="001B2EBD" w:rsidRPr="001B2EBD" w:rsidRDefault="001B2EBD" w:rsidP="001B2EBD">
      <w:pPr>
        <w:pStyle w:val="ListParagraph"/>
        <w:ind w:left="360"/>
        <w:rPr>
          <w:rFonts w:cstheme="minorHAnsi"/>
        </w:rPr>
      </w:pPr>
    </w:p>
    <w:p w14:paraId="4F8BB238" w14:textId="77777777" w:rsidR="001B2EBD" w:rsidRPr="001B2EBD" w:rsidRDefault="001B2EBD" w:rsidP="001F620E">
      <w:pPr>
        <w:pStyle w:val="Heading2"/>
      </w:pPr>
      <w:proofErr w:type="spellStart"/>
      <w:r w:rsidRPr="001B2EBD">
        <w:t>Emba</w:t>
      </w:r>
      <w:bookmarkStart w:id="0" w:name="_GoBack"/>
      <w:bookmarkEnd w:id="0"/>
      <w:r w:rsidRPr="001B2EBD">
        <w:t>se</w:t>
      </w:r>
      <w:proofErr w:type="spellEnd"/>
    </w:p>
    <w:tbl>
      <w:tblPr>
        <w:tblW w:w="7080" w:type="dxa"/>
        <w:tblLook w:val="04A0" w:firstRow="1" w:lastRow="0" w:firstColumn="1" w:lastColumn="0" w:noHBand="0" w:noVBand="1"/>
      </w:tblPr>
      <w:tblGrid>
        <w:gridCol w:w="540"/>
        <w:gridCol w:w="4100"/>
        <w:gridCol w:w="1420"/>
        <w:gridCol w:w="1020"/>
      </w:tblGrid>
      <w:tr w:rsidR="001B2EBD" w:rsidRPr="001B2EBD" w14:paraId="4EFC0E9D" w14:textId="77777777" w:rsidTr="001B2EBD">
        <w:trPr>
          <w:trHeight w:val="30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D40DCB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.</w:t>
            </w:r>
          </w:p>
        </w:tc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C60588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Query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731438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ast Run Via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7F78D7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sults</w:t>
            </w:r>
          </w:p>
        </w:tc>
      </w:tr>
      <w:tr w:rsidR="001B2EBD" w:rsidRPr="001B2EBD" w14:paraId="469366E3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6FD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0D34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proofErr w:type="gram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ervical:ti</w:t>
            </w:r>
            <w:proofErr w:type="gram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,a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610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1AE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48,029</w:t>
            </w:r>
          </w:p>
        </w:tc>
      </w:tr>
      <w:tr w:rsidR="001B2EBD" w:rsidRPr="001B2EBD" w14:paraId="05FD4B5E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F12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159A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'spinal cord compression'/ex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F0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264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9,472</w:t>
            </w:r>
          </w:p>
        </w:tc>
      </w:tr>
      <w:tr w:rsidR="001B2EBD" w:rsidRPr="001B2EBD" w14:paraId="74EEF1A9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FE2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45E8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'cervical myelopathy</w:t>
            </w:r>
            <w:proofErr w:type="gram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':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</w:t>
            </w:r>
            <w:proofErr w:type="gram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,a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89C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A5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,056</w:t>
            </w:r>
          </w:p>
        </w:tc>
      </w:tr>
      <w:tr w:rsidR="001B2EBD" w:rsidRPr="001B2EBD" w14:paraId="294358A7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DA3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CA66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'cervical 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pondylotic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myelopathy</w:t>
            </w:r>
            <w:proofErr w:type="gram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':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</w:t>
            </w:r>
            <w:proofErr w:type="gram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,a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710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592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064</w:t>
            </w:r>
          </w:p>
        </w:tc>
      </w:tr>
      <w:tr w:rsidR="001B2EBD" w:rsidRPr="001B2EBD" w14:paraId="324DBE92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65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FFDF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'degenerative cervical myelopathy</w:t>
            </w:r>
            <w:proofErr w:type="gram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':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</w:t>
            </w:r>
            <w:proofErr w:type="gram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,a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E6C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29A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76</w:t>
            </w:r>
          </w:p>
        </w:tc>
      </w:tr>
      <w:tr w:rsidR="001B2EBD" w:rsidRPr="001B2EBD" w14:paraId="7F4EB953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B00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203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#2 OR #3 OR #4 OR #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4566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186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4,941</w:t>
            </w:r>
          </w:p>
        </w:tc>
      </w:tr>
      <w:tr w:rsidR="001B2EBD" w:rsidRPr="001B2EBD" w14:paraId="51FC4768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A5C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A507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sease duration*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EB8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D97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28,549</w:t>
            </w:r>
          </w:p>
        </w:tc>
      </w:tr>
      <w:tr w:rsidR="001B2EBD" w:rsidRPr="001B2EBD" w14:paraId="17D1CAC3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470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E1F7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disease NEXT/3 duration*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A091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9A5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33,001</w:t>
            </w:r>
          </w:p>
        </w:tc>
      </w:tr>
      <w:tr w:rsidR="001B2EBD" w:rsidRPr="001B2EBD" w14:paraId="3E61D610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60B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6B4A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'disease duration'/ex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989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1D1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99,787</w:t>
            </w:r>
          </w:p>
        </w:tc>
      </w:tr>
      <w:tr w:rsidR="001B2EBD" w:rsidRPr="001B2EBD" w14:paraId="6281D299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0957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2D2B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ymptom* duration*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86F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877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,519</w:t>
            </w:r>
          </w:p>
        </w:tc>
      </w:tr>
      <w:tr w:rsidR="001B2EBD" w:rsidRPr="001B2EBD" w14:paraId="78FBF161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320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5A7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ymptom* NEXT/3 duration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E51C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3AE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,009</w:t>
            </w:r>
          </w:p>
        </w:tc>
      </w:tr>
      <w:tr w:rsidR="001B2EBD" w:rsidRPr="001B2EBD" w14:paraId="0D472350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164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FF0E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agnostic delay*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A4C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9D2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,895</w:t>
            </w:r>
          </w:p>
        </w:tc>
      </w:tr>
      <w:tr w:rsidR="001B2EBD" w:rsidRPr="001B2EBD" w14:paraId="50DAC583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5960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340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diagnostic NEXT/3 delay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8CF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BAD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,973</w:t>
            </w:r>
          </w:p>
        </w:tc>
      </w:tr>
      <w:tr w:rsidR="001B2EBD" w:rsidRPr="001B2EBD" w14:paraId="49E2F405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12A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lastRenderedPageBreak/>
              <w:t>1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3EE6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uration of symptom*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DA3D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4A7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5,393</w:t>
            </w:r>
          </w:p>
        </w:tc>
      </w:tr>
      <w:tr w:rsidR="001B2EBD" w:rsidRPr="001B2EBD" w14:paraId="4A8AAED8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404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C32E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(duration NEXT/3 symptom*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77F3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A6FB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0,918</w:t>
            </w:r>
          </w:p>
        </w:tc>
      </w:tr>
      <w:tr w:rsidR="001B2EBD" w:rsidRPr="001B2EBD" w14:paraId="025B6742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6F2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3CF2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'delayed diagnosis'/ex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08B4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8D5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8,075</w:t>
            </w:r>
          </w:p>
        </w:tc>
      </w:tr>
      <w:tr w:rsidR="001B2EBD" w:rsidRPr="001B2EBD" w14:paraId="4B70BD8B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F81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3FA9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'symptom duration'/ex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2008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C852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8</w:t>
            </w:r>
          </w:p>
        </w:tc>
      </w:tr>
      <w:tr w:rsidR="001B2EBD" w:rsidRPr="001B2EBD" w14:paraId="27A792A5" w14:textId="77777777" w:rsidTr="001B2EBD">
        <w:trPr>
          <w:trHeight w:val="5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497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387D6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#7 OR #8 OR #9 OR #10 OR #11 OR #12 OR #13 OR #14 OR #15 OR #16 OR #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79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2AC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79,835</w:t>
            </w:r>
          </w:p>
        </w:tc>
      </w:tr>
      <w:tr w:rsidR="001B2EBD" w:rsidRPr="001B2EBD" w14:paraId="141345DF" w14:textId="77777777" w:rsidTr="001B2EBD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9DE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9312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#1 AND #6 AND #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AAF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30E9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40</w:t>
            </w:r>
          </w:p>
        </w:tc>
      </w:tr>
      <w:tr w:rsidR="001B2EBD" w:rsidRPr="001B2EBD" w14:paraId="59441577" w14:textId="77777777" w:rsidTr="001B2EB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2CCA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24BD" w14:textId="77777777" w:rsidR="001B2EBD" w:rsidRPr="001B2EBD" w:rsidRDefault="001B2EBD" w:rsidP="001B2E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#19 NOT [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edline</w:t>
            </w:r>
            <w:proofErr w:type="spellEnd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]/</w:t>
            </w: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i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3AF5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mb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89BE" w14:textId="77777777" w:rsidR="001B2EBD" w:rsidRPr="001B2EBD" w:rsidRDefault="001B2EBD" w:rsidP="001B2E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1B2EBD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35</w:t>
            </w:r>
          </w:p>
        </w:tc>
      </w:tr>
    </w:tbl>
    <w:p w14:paraId="23F84F19" w14:textId="77777777" w:rsidR="001B2EBD" w:rsidRPr="001B2EBD" w:rsidRDefault="001B2EBD" w:rsidP="001B2EBD">
      <w:pPr>
        <w:rPr>
          <w:rFonts w:cstheme="minorHAnsi"/>
        </w:rPr>
      </w:pPr>
    </w:p>
    <w:sectPr w:rsidR="001B2EBD" w:rsidRPr="001B2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7E6AA" w14:textId="77777777" w:rsidR="001B2EBD" w:rsidRDefault="001B2EBD" w:rsidP="001B2EBD">
      <w:pPr>
        <w:spacing w:after="0" w:line="240" w:lineRule="auto"/>
      </w:pPr>
      <w:r>
        <w:separator/>
      </w:r>
    </w:p>
  </w:endnote>
  <w:endnote w:type="continuationSeparator" w:id="0">
    <w:p w14:paraId="2B46D25B" w14:textId="77777777" w:rsidR="001B2EBD" w:rsidRDefault="001B2EBD" w:rsidP="001B2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C097E" w14:textId="77777777" w:rsidR="001B2EBD" w:rsidRDefault="001B2EBD" w:rsidP="001B2EBD">
      <w:pPr>
        <w:spacing w:after="0" w:line="240" w:lineRule="auto"/>
      </w:pPr>
      <w:r>
        <w:separator/>
      </w:r>
    </w:p>
  </w:footnote>
  <w:footnote w:type="continuationSeparator" w:id="0">
    <w:p w14:paraId="461558B5" w14:textId="77777777" w:rsidR="001B2EBD" w:rsidRDefault="001B2EBD" w:rsidP="001B2E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1B3764"/>
    <w:multiLevelType w:val="hybridMultilevel"/>
    <w:tmpl w:val="E95ABA6A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EBD"/>
    <w:rsid w:val="001B2EBD"/>
    <w:rsid w:val="001F620E"/>
    <w:rsid w:val="003223FF"/>
    <w:rsid w:val="00D0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BD955"/>
  <w15:chartTrackingRefBased/>
  <w15:docId w15:val="{D6C0FDC7-190D-4CBD-B9F5-375B377FC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2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62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2EB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F620E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620E"/>
    <w:rPr>
      <w:rFonts w:asciiTheme="majorHAnsi" w:eastAsiaTheme="majorEastAsia" w:hAnsiTheme="majorHAnsi" w:cstheme="majorBidi"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8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8" ma:contentTypeDescription="Create a new document." ma:contentTypeScope="" ma:versionID="c36ed8c00f859d35f168b3fe21115cd5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893a11d1c2cd3032d4a33936a8bb78c9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87E57E80-F5D7-4BE9-8934-0B354585F3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085A67-186F-4570-B79D-0CFBF0F6BC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4B9E37-D654-4CF6-8BA6-EA1854C98BD8}">
  <ds:schemaRefs>
    <ds:schemaRef ds:uri="http://schemas.microsoft.com/office/2006/metadata/properties"/>
    <ds:schemaRef ds:uri="http://purl.org/dc/elements/1.1/"/>
    <ds:schemaRef ds:uri="005beb58-9085-4c7b-8e34-0af5c8b9efb8"/>
    <ds:schemaRef ds:uri="http://schemas.openxmlformats.org/package/2006/metadata/core-properties"/>
    <ds:schemaRef ds:uri="27c8a5dd-1c54-44f8-b110-3ed7bd052aa1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8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sh Malone</dc:creator>
  <cp:keywords/>
  <dc:description/>
  <cp:lastModifiedBy>Ailish Malone</cp:lastModifiedBy>
  <cp:revision>2</cp:revision>
  <dcterms:created xsi:type="dcterms:W3CDTF">2024-12-19T23:00:00Z</dcterms:created>
  <dcterms:modified xsi:type="dcterms:W3CDTF">2024-12-19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